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2131"/>
        <w:tblW w:w="12921" w:type="dxa"/>
        <w:tblLook w:val="04A0"/>
      </w:tblPr>
      <w:tblGrid>
        <w:gridCol w:w="1640"/>
        <w:gridCol w:w="1780"/>
        <w:gridCol w:w="1710"/>
        <w:gridCol w:w="1710"/>
        <w:gridCol w:w="1710"/>
        <w:gridCol w:w="280"/>
        <w:gridCol w:w="1070"/>
        <w:gridCol w:w="1007"/>
        <w:gridCol w:w="1007"/>
        <w:gridCol w:w="1007"/>
      </w:tblGrid>
      <w:tr w:rsidR="00CC2579" w:rsidRPr="00CC2579" w:rsidTr="00CC2579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579" w:rsidRPr="00CC2579" w:rsidRDefault="00CC2579" w:rsidP="00CC25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579" w:rsidRPr="00CC2579" w:rsidRDefault="00CC2579" w:rsidP="00CC25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579" w:rsidRPr="00CC2579" w:rsidRDefault="00CC2579" w:rsidP="00CC25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579" w:rsidRPr="00CC2579" w:rsidRDefault="00CC2579" w:rsidP="00CC25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579" w:rsidRPr="00CC2579" w:rsidRDefault="00CC2579" w:rsidP="00CC25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579" w:rsidRPr="00CC2579" w:rsidRDefault="00CC2579" w:rsidP="00CC25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579" w:rsidRPr="00CC2579" w:rsidRDefault="00CC2579" w:rsidP="00CC2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25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-values</w:t>
            </w:r>
          </w:p>
        </w:tc>
      </w:tr>
      <w:tr w:rsidR="00CC2579" w:rsidRPr="00CC2579" w:rsidTr="00CC2579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579" w:rsidRPr="00CC2579" w:rsidRDefault="00CC2579" w:rsidP="00CC2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25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579" w:rsidRPr="00CC2579" w:rsidRDefault="00CC2579" w:rsidP="00CC2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25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ealthy (HC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579" w:rsidRPr="00CC2579" w:rsidRDefault="00CC2579" w:rsidP="00CC2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25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complicated malaria (UM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579" w:rsidRPr="00CC2579" w:rsidRDefault="00CC2579" w:rsidP="00CC2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25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evere malaria (SM) - lactate &gt;4mmol/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579" w:rsidRPr="00CC2579" w:rsidRDefault="00CC2579" w:rsidP="00CC2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25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epsis (SE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579" w:rsidRPr="00CC2579" w:rsidRDefault="00CC2579" w:rsidP="00CC2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579" w:rsidRPr="00CC2579" w:rsidRDefault="00CC2579" w:rsidP="00CC2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25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579" w:rsidRPr="00CC2579" w:rsidRDefault="00CC2579" w:rsidP="00CC2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25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C vs SM (lactate&gt;4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579" w:rsidRPr="00CC2579" w:rsidRDefault="00CC2579" w:rsidP="00CC2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25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M vs SM (lactate&gt;4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579" w:rsidRPr="00CC2579" w:rsidRDefault="00CC2579" w:rsidP="00CC2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25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E vs SM (lactate&gt;4)</w:t>
            </w:r>
          </w:p>
        </w:tc>
      </w:tr>
      <w:tr w:rsidR="00CC2579" w:rsidRPr="00CC2579" w:rsidTr="00CC2579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579" w:rsidRPr="00CC2579" w:rsidRDefault="00CC2579" w:rsidP="00CC2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25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579" w:rsidRPr="00CC2579" w:rsidRDefault="00CC2579" w:rsidP="00CC2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25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579" w:rsidRPr="00CC2579" w:rsidRDefault="00CC2579" w:rsidP="00CC2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25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579" w:rsidRPr="00CC2579" w:rsidRDefault="00CC2579" w:rsidP="00CC2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25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579" w:rsidRPr="00CC2579" w:rsidRDefault="00CC2579" w:rsidP="00CC2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25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579" w:rsidRPr="00CC2579" w:rsidRDefault="00CC2579" w:rsidP="00CC2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579" w:rsidRPr="00CC2579" w:rsidRDefault="00CC2579" w:rsidP="00CC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579" w:rsidRPr="00CC2579" w:rsidRDefault="00CC2579" w:rsidP="00CC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579" w:rsidRPr="00CC2579" w:rsidRDefault="00CC2579" w:rsidP="00CC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579" w:rsidRPr="00CC2579" w:rsidRDefault="00CC2579" w:rsidP="00CC2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C2579" w:rsidRPr="00CC2579" w:rsidTr="00CC2579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C2579" w:rsidRPr="00CC2579" w:rsidRDefault="00CC2579" w:rsidP="00CC2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25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O</w:t>
            </w:r>
            <w:r w:rsidRPr="00CC2579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CC25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 (ml/min/m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579" w:rsidRPr="00CC2579" w:rsidRDefault="00CC2579" w:rsidP="00CC2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25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8 (70 to 13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579" w:rsidRPr="00CC2579" w:rsidRDefault="00CC2579" w:rsidP="00CC2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25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5 (135 to 21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579" w:rsidRPr="00CC2579" w:rsidRDefault="00CC2579" w:rsidP="00CC2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25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5 (141 to 24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579" w:rsidRPr="00CC2579" w:rsidRDefault="00CC2579" w:rsidP="00CC2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25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5 (132 to 196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579" w:rsidRPr="00CC2579" w:rsidRDefault="00CC2579" w:rsidP="00CC2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579" w:rsidRPr="00CC2579" w:rsidRDefault="00CC2579" w:rsidP="00CC2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25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579" w:rsidRPr="00CC2579" w:rsidRDefault="00CC2579" w:rsidP="00CC2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25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579" w:rsidRPr="00CC2579" w:rsidRDefault="00CC2579" w:rsidP="00CC2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25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2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579" w:rsidRPr="00CC2579" w:rsidRDefault="00CC2579" w:rsidP="00CC2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25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16</w:t>
            </w:r>
          </w:p>
        </w:tc>
      </w:tr>
      <w:tr w:rsidR="00CC2579" w:rsidRPr="00CC2579" w:rsidTr="00CC2579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C2579" w:rsidRPr="00CC2579" w:rsidRDefault="00CC2579" w:rsidP="00CC2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25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CO</w:t>
            </w:r>
            <w:r w:rsidRPr="00CC2579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CC25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 (ml/min/m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579" w:rsidRPr="00CC2579" w:rsidRDefault="00CC2579" w:rsidP="00CC2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25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6 (56 to 10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579" w:rsidRPr="00CC2579" w:rsidRDefault="00CC2579" w:rsidP="00CC2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25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8 (89 to 15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579" w:rsidRPr="00CC2579" w:rsidRDefault="00CC2579" w:rsidP="00CC2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25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1 (105 to 15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579" w:rsidRPr="00CC2579" w:rsidRDefault="00CC2579" w:rsidP="00CC2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25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5 (74 to 131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579" w:rsidRPr="00CC2579" w:rsidRDefault="00CC2579" w:rsidP="00CC2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579" w:rsidRPr="00CC2579" w:rsidRDefault="00CC2579" w:rsidP="00CC2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25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579" w:rsidRPr="00CC2579" w:rsidRDefault="00CC2579" w:rsidP="00CC2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25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579" w:rsidRPr="00CC2579" w:rsidRDefault="00CC2579" w:rsidP="00CC2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25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6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579" w:rsidRPr="00CC2579" w:rsidRDefault="00CC2579" w:rsidP="00CC2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25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87</w:t>
            </w:r>
          </w:p>
        </w:tc>
      </w:tr>
      <w:tr w:rsidR="00CC2579" w:rsidRPr="00CC2579" w:rsidTr="00CC2579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C2579" w:rsidRPr="00CC2579" w:rsidRDefault="00CC2579" w:rsidP="00CC2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25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Q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579" w:rsidRPr="00CC2579" w:rsidRDefault="00CC2579" w:rsidP="00CC2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25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7 (0.7 to 0.8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579" w:rsidRPr="00CC2579" w:rsidRDefault="00CC2579" w:rsidP="00CC2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25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3 (0.58 to 0.7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579" w:rsidRPr="00CC2579" w:rsidRDefault="00CC2579" w:rsidP="00CC2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25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9 (0.58 to 0.8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579" w:rsidRPr="00CC2579" w:rsidRDefault="00CC2579" w:rsidP="00CC2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25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4 (0.59 to 0.83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579" w:rsidRPr="00CC2579" w:rsidRDefault="00CC2579" w:rsidP="00CC2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579" w:rsidRPr="00CC2579" w:rsidRDefault="00CC2579" w:rsidP="00CC2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25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579" w:rsidRPr="00CC2579" w:rsidRDefault="00CC2579" w:rsidP="00CC2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25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7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579" w:rsidRPr="00CC2579" w:rsidRDefault="00CC2579" w:rsidP="00CC2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25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9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579" w:rsidRPr="00CC2579" w:rsidRDefault="00CC2579" w:rsidP="00CC2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25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01</w:t>
            </w:r>
          </w:p>
        </w:tc>
      </w:tr>
      <w:tr w:rsidR="00CC2579" w:rsidRPr="00CC2579" w:rsidTr="00CC2579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C2579" w:rsidRPr="00CC2579" w:rsidRDefault="00CC2579" w:rsidP="00CC2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25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I (ml/min/m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579" w:rsidRPr="00CC2579" w:rsidRDefault="00CC2579" w:rsidP="00CC2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25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75 (2340 to 311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579" w:rsidRPr="00CC2579" w:rsidRDefault="00CC2579" w:rsidP="00CC2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25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92 (3404 to 443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579" w:rsidRPr="00CC2579" w:rsidRDefault="00CC2579" w:rsidP="00CC2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25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67 (3801 to 487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579" w:rsidRPr="00CC2579" w:rsidRDefault="00CC2579" w:rsidP="00CC2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25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42 (2988 to 4916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579" w:rsidRPr="00CC2579" w:rsidRDefault="00CC2579" w:rsidP="00CC2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579" w:rsidRPr="00CC2579" w:rsidRDefault="00CC2579" w:rsidP="00CC2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25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579" w:rsidRPr="00CC2579" w:rsidRDefault="00CC2579" w:rsidP="00CC2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25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579" w:rsidRPr="00CC2579" w:rsidRDefault="00CC2579" w:rsidP="00CC2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25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579" w:rsidRPr="00CC2579" w:rsidRDefault="00CC2579" w:rsidP="00CC2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25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22</w:t>
            </w:r>
          </w:p>
        </w:tc>
      </w:tr>
      <w:tr w:rsidR="00CC2579" w:rsidRPr="00CC2579" w:rsidTr="00CC2579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C2579" w:rsidRPr="00CC2579" w:rsidRDefault="00CC2579" w:rsidP="00CC2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25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ematocrit (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579" w:rsidRPr="00CC2579" w:rsidRDefault="00CC2579" w:rsidP="00CC2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25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 (38 to 4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579" w:rsidRPr="00CC2579" w:rsidRDefault="00CC2579" w:rsidP="00CC2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25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 (25 to 3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579" w:rsidRPr="00CC2579" w:rsidRDefault="00CC2579" w:rsidP="00CC2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25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 (20 to 3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579" w:rsidRPr="00CC2579" w:rsidRDefault="00CC2579" w:rsidP="00CC2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25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 (30 to 42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579" w:rsidRPr="00CC2579" w:rsidRDefault="00CC2579" w:rsidP="00CC2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579" w:rsidRPr="00CC2579" w:rsidRDefault="00CC2579" w:rsidP="00CC2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25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579" w:rsidRPr="00CC2579" w:rsidRDefault="00CC2579" w:rsidP="00CC2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25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579" w:rsidRPr="00CC2579" w:rsidRDefault="00CC2579" w:rsidP="00CC2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25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579" w:rsidRPr="00CC2579" w:rsidRDefault="00CC2579" w:rsidP="00CC2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25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5</w:t>
            </w:r>
          </w:p>
        </w:tc>
      </w:tr>
      <w:tr w:rsidR="00CC2579" w:rsidRPr="00CC2579" w:rsidTr="00CC2579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C2579" w:rsidRPr="00CC2579" w:rsidRDefault="00CC2579" w:rsidP="00CC2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25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</w:t>
            </w:r>
            <w:r w:rsidRPr="00CC2579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CC25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saturation (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579" w:rsidRPr="00CC2579" w:rsidRDefault="00CC2579" w:rsidP="00CC2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25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7 (96 to 9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579" w:rsidRPr="00CC2579" w:rsidRDefault="00CC2579" w:rsidP="00CC2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25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7 (96 to 9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579" w:rsidRPr="00CC2579" w:rsidRDefault="00CC2579" w:rsidP="00CC2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25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6 (95 to 9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579" w:rsidRPr="00CC2579" w:rsidRDefault="00CC2579" w:rsidP="00CC2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25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5 (92 to 97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579" w:rsidRPr="00CC2579" w:rsidRDefault="00CC2579" w:rsidP="00CC2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579" w:rsidRPr="00CC2579" w:rsidRDefault="00CC2579" w:rsidP="00CC2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25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579" w:rsidRPr="00CC2579" w:rsidRDefault="00CC2579" w:rsidP="00CC2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25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4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579" w:rsidRPr="00CC2579" w:rsidRDefault="00CC2579" w:rsidP="00CC2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25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579" w:rsidRPr="00CC2579" w:rsidRDefault="00CC2579" w:rsidP="00CC2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25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CC2579" w:rsidRPr="00CC2579" w:rsidTr="00CC2579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C2579" w:rsidRPr="00CC2579" w:rsidRDefault="00CC2579" w:rsidP="00CC2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25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O</w:t>
            </w:r>
            <w:r w:rsidRPr="00CC2579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CC25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 (ml/min/m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579" w:rsidRPr="00CC2579" w:rsidRDefault="00CC2579" w:rsidP="00CC2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25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3 (447 to 51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579" w:rsidRPr="00CC2579" w:rsidRDefault="00CC2579" w:rsidP="00CC2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25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15 (432 to 61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579" w:rsidRPr="00CC2579" w:rsidRDefault="00CC2579" w:rsidP="00CC2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25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76 (422 to 55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579" w:rsidRPr="00CC2579" w:rsidRDefault="00CC2579" w:rsidP="00CC2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25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75 (513 to 694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579" w:rsidRPr="00CC2579" w:rsidRDefault="00CC2579" w:rsidP="00CC2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579" w:rsidRPr="00CC2579" w:rsidRDefault="00CC2579" w:rsidP="00CC2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25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579" w:rsidRPr="00CC2579" w:rsidRDefault="00CC2579" w:rsidP="00CC2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25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9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579" w:rsidRPr="00CC2579" w:rsidRDefault="00CC2579" w:rsidP="00CC2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25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0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579" w:rsidRPr="00CC2579" w:rsidRDefault="00CC2579" w:rsidP="00CC2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25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1</w:t>
            </w:r>
          </w:p>
        </w:tc>
      </w:tr>
      <w:tr w:rsidR="00CC2579" w:rsidRPr="00CC2579" w:rsidTr="00CC2579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C2579" w:rsidRPr="00CC2579" w:rsidRDefault="00CC2579" w:rsidP="00CC2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25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O</w:t>
            </w:r>
            <w:r w:rsidRPr="00CC2579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CC25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/DO</w:t>
            </w:r>
            <w:r w:rsidRPr="00CC2579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579" w:rsidRPr="00CC2579" w:rsidRDefault="00CC2579" w:rsidP="00CC2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25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3 (0.17 to 0.28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579" w:rsidRPr="00CC2579" w:rsidRDefault="00CC2579" w:rsidP="00CC2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25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 (0.28 to 0.44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579" w:rsidRPr="00CC2579" w:rsidRDefault="00CC2579" w:rsidP="00CC2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25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2 (0.3 to 0.42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579" w:rsidRPr="00CC2579" w:rsidRDefault="00CC2579" w:rsidP="00CC2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25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6 (0.21 to 0.34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579" w:rsidRPr="00CC2579" w:rsidRDefault="00CC2579" w:rsidP="00CC2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579" w:rsidRPr="00CC2579" w:rsidRDefault="00CC2579" w:rsidP="00CC2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25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579" w:rsidRPr="00CC2579" w:rsidRDefault="00CC2579" w:rsidP="00CC2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25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579" w:rsidRPr="00CC2579" w:rsidRDefault="00CC2579" w:rsidP="00CC2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25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5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579" w:rsidRPr="00CC2579" w:rsidRDefault="00CC2579" w:rsidP="00CC25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C25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5</w:t>
            </w:r>
          </w:p>
        </w:tc>
      </w:tr>
    </w:tbl>
    <w:p w:rsidR="00ED5A24" w:rsidRPr="00CC2579" w:rsidRDefault="00636811">
      <w:pPr>
        <w:rPr>
          <w:b/>
        </w:rPr>
      </w:pPr>
      <w:r w:rsidRPr="00CC2579">
        <w:rPr>
          <w:b/>
        </w:rPr>
        <w:t xml:space="preserve">Table </w:t>
      </w:r>
      <w:r>
        <w:rPr>
          <w:b/>
        </w:rPr>
        <w:t>S</w:t>
      </w:r>
      <w:r w:rsidR="00CC2579" w:rsidRPr="00CC2579">
        <w:rPr>
          <w:b/>
        </w:rPr>
        <w:t>1</w:t>
      </w:r>
      <w:r w:rsidR="00CC2579">
        <w:rPr>
          <w:b/>
        </w:rPr>
        <w:t>. Comparison of hyperlactatemic</w:t>
      </w:r>
      <w:r w:rsidR="000536C3">
        <w:rPr>
          <w:b/>
        </w:rPr>
        <w:t xml:space="preserve"> severe malaria patients </w:t>
      </w:r>
      <w:r w:rsidR="00CC2579">
        <w:rPr>
          <w:b/>
        </w:rPr>
        <w:t>with control groups</w:t>
      </w:r>
    </w:p>
    <w:p w:rsidR="00CC2579" w:rsidRDefault="00CC2579"/>
    <w:p w:rsidR="00CC2579" w:rsidRDefault="00CC2579" w:rsidP="00CC2579">
      <w:pPr>
        <w:spacing w:line="480" w:lineRule="auto"/>
      </w:pPr>
      <w:r>
        <w:t>Statistics shown are median (interquartile range). VO</w:t>
      </w:r>
      <w:r w:rsidRPr="009545E2">
        <w:rPr>
          <w:vertAlign w:val="subscript"/>
        </w:rPr>
        <w:t>2</w:t>
      </w:r>
      <w:r w:rsidRPr="00E00546">
        <w:t>I</w:t>
      </w:r>
      <w:r w:rsidRPr="009545E2">
        <w:rPr>
          <w:vertAlign w:val="subscript"/>
        </w:rPr>
        <w:t xml:space="preserve"> </w:t>
      </w:r>
      <w:r>
        <w:t>= oxygen consumption index, VCO</w:t>
      </w:r>
      <w:r w:rsidRPr="009545E2">
        <w:rPr>
          <w:vertAlign w:val="subscript"/>
        </w:rPr>
        <w:t>2</w:t>
      </w:r>
      <w:r w:rsidRPr="00ED32BB">
        <w:t>I</w:t>
      </w:r>
      <w:r>
        <w:t xml:space="preserve"> = carbon dioxide production index, RQ = respiratory quotient, CI = cardiac index, DO</w:t>
      </w:r>
      <w:r w:rsidRPr="009545E2">
        <w:rPr>
          <w:vertAlign w:val="subscript"/>
        </w:rPr>
        <w:t>2</w:t>
      </w:r>
      <w:r w:rsidRPr="00E00546">
        <w:t>I</w:t>
      </w:r>
      <w:r>
        <w:t xml:space="preserve"> = oxygen delivery index</w:t>
      </w:r>
      <w:r w:rsidR="00500F39">
        <w:t>. NA = not applicable. Overall p</w:t>
      </w:r>
      <w:bookmarkStart w:id="0" w:name="_GoBack"/>
      <w:bookmarkEnd w:id="0"/>
      <w:r>
        <w:t>-</w:t>
      </w:r>
      <w:r w:rsidRPr="00876EB7">
        <w:t xml:space="preserve">value </w:t>
      </w:r>
      <w:r>
        <w:t>is for Kruskal-W</w:t>
      </w:r>
      <w:r w:rsidRPr="00876EB7">
        <w:t xml:space="preserve">allis </w:t>
      </w:r>
      <w:r>
        <w:t>test</w:t>
      </w:r>
      <w:r w:rsidRPr="00876EB7">
        <w:t xml:space="preserve"> across </w:t>
      </w:r>
      <w:r>
        <w:t xml:space="preserve">the four </w:t>
      </w:r>
      <w:r w:rsidRPr="00876EB7">
        <w:t>groups</w:t>
      </w:r>
      <w:r>
        <w:t>, Mann-Whitney U-test for comparisons between two groups.</w:t>
      </w:r>
    </w:p>
    <w:p w:rsidR="00CC2579" w:rsidRDefault="00CC2579"/>
    <w:sectPr w:rsidR="00CC2579" w:rsidSect="00CC257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CC2579"/>
    <w:rsid w:val="000536C3"/>
    <w:rsid w:val="00411E68"/>
    <w:rsid w:val="00500F39"/>
    <w:rsid w:val="00636811"/>
    <w:rsid w:val="00CC2579"/>
    <w:rsid w:val="00ED5A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E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6339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25</Words>
  <Characters>1287</Characters>
  <Application>Microsoft Office Word</Application>
  <DocSecurity>0</DocSecurity>
  <Lines>10</Lines>
  <Paragraphs>3</Paragraphs>
  <ScaleCrop>false</ScaleCrop>
  <Company/>
  <LinksUpToDate>false</LinksUpToDate>
  <CharactersWithSpaces>15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h</dc:creator>
  <cp:keywords/>
  <dc:description/>
  <cp:lastModifiedBy>0012761</cp:lastModifiedBy>
  <cp:revision>4</cp:revision>
  <dcterms:created xsi:type="dcterms:W3CDTF">2017-10-26T04:49:00Z</dcterms:created>
  <dcterms:modified xsi:type="dcterms:W3CDTF">2019-03-21T04:15:00Z</dcterms:modified>
</cp:coreProperties>
</file>